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156EA" w14:textId="171AF63E" w:rsidR="00D67ABF" w:rsidRPr="00547DA3" w:rsidRDefault="002C0068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2C00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6097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7296">
        <w:rPr>
          <w:rFonts w:ascii="Times New Roman" w:hAnsi="Times New Roman" w:cs="Times New Roman"/>
          <w:b/>
          <w:bCs/>
          <w:sz w:val="24"/>
          <w:szCs w:val="24"/>
        </w:rPr>
        <w:t>3_Table</w:t>
      </w:r>
      <w:r w:rsidRPr="0066097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6097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98848844"/>
      <w:r w:rsidRPr="0066097B">
        <w:rPr>
          <w:rFonts w:ascii="Times New Roman" w:eastAsia="Times New Roman" w:hAnsi="Times New Roman" w:cs="Times New Roman"/>
          <w:sz w:val="24"/>
          <w:szCs w:val="24"/>
          <w:lang w:eastAsia="fr-FR"/>
        </w:rPr>
        <w:t>Representative plots for the main conditions</w:t>
      </w:r>
      <w:bookmarkEnd w:id="0"/>
    </w:p>
    <w:tbl>
      <w:tblPr>
        <w:tblStyle w:val="Grilledutableau"/>
        <w:tblW w:w="0" w:type="auto"/>
        <w:tblInd w:w="468" w:type="dxa"/>
        <w:tblLook w:val="04A0" w:firstRow="1" w:lastRow="0" w:firstColumn="1" w:lastColumn="0" w:noHBand="0" w:noVBand="1"/>
      </w:tblPr>
      <w:tblGrid>
        <w:gridCol w:w="1464"/>
        <w:gridCol w:w="1506"/>
        <w:gridCol w:w="1530"/>
        <w:gridCol w:w="1440"/>
        <w:gridCol w:w="1530"/>
      </w:tblGrid>
      <w:tr w:rsidR="002E1129" w:rsidRPr="005A0198" w14:paraId="49368200" w14:textId="77777777" w:rsidTr="002E1129">
        <w:trPr>
          <w:trHeight w:val="777"/>
        </w:trPr>
        <w:tc>
          <w:tcPr>
            <w:tcW w:w="1464" w:type="dxa"/>
          </w:tcPr>
          <w:p w14:paraId="7290143D" w14:textId="69D7901B" w:rsidR="00D67ABF" w:rsidRPr="005A0198" w:rsidRDefault="002C0068">
            <w:pPr>
              <w:rPr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7D7AFD6" wp14:editId="72BB1DF1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20320</wp:posOffset>
                      </wp:positionV>
                      <wp:extent cx="800100" cy="274320"/>
                      <wp:effectExtent l="0" t="0" r="19050" b="1143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00100" cy="2743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143D945" w14:textId="2B72170A" w:rsidR="00E47867" w:rsidRPr="005A0198" w:rsidRDefault="00E47867" w:rsidP="00E47867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5A0198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T Cell Subset</w:t>
                                  </w:r>
                                  <w:r w:rsidR="004324C1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  <w:r w:rsidRPr="005A0198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 w14:paraId="02F312A6" w14:textId="77777777" w:rsidR="00E47867" w:rsidRPr="005A0198" w:rsidRDefault="00E47867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7D7AFD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2.35pt;margin-top:1.6pt;width:63pt;height:21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" filled="f" strokecolor="white [3212]">
                      <v:textbox>
                        <w:txbxContent>
                          <w:p w14:paraId="6143D945" w14:textId="2B72170A" w:rsidR="00E47867" w:rsidRPr="005A0198" w:rsidRDefault="00E47867" w:rsidP="00E4786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5A0198">
                              <w:rPr>
                                <w:b/>
                                <w:sz w:val="16"/>
                                <w:szCs w:val="16"/>
                              </w:rPr>
                              <w:t>T Cell Subset</w:t>
                            </w:r>
                            <w:r w:rsidR="004324C1">
                              <w:rPr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  <w:r w:rsidRPr="005A0198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02F312A6" w14:textId="77777777" w:rsidR="00E47867" w:rsidRPr="005A0198" w:rsidRDefault="00E4786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47867" w:rsidRPr="005A0198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988FB52" wp14:editId="271E4DFC">
                      <wp:simplePos x="0" y="0"/>
                      <wp:positionH relativeFrom="column">
                        <wp:posOffset>-63163</wp:posOffset>
                      </wp:positionH>
                      <wp:positionV relativeFrom="paragraph">
                        <wp:posOffset>4126</wp:posOffset>
                      </wp:positionV>
                      <wp:extent cx="879731" cy="494036"/>
                      <wp:effectExtent l="0" t="0" r="15875" b="20320"/>
                      <wp:wrapNone/>
                      <wp:docPr id="26" name="Straight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79731" cy="494036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8BC5900" id="Straight Connector 26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95pt,.3pt" to="64.3pt,3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" strokecolor="black [3213]"/>
                  </w:pict>
                </mc:Fallback>
              </mc:AlternateContent>
            </w:r>
            <w:r w:rsidR="00E47867" w:rsidRPr="005A0198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0A2842D" wp14:editId="05B5A511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293894</wp:posOffset>
                      </wp:positionV>
                      <wp:extent cx="756920" cy="214630"/>
                      <wp:effectExtent l="0" t="0" r="24130" b="13970"/>
                      <wp:wrapNone/>
                      <wp:docPr id="2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56920" cy="2146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DAC972" w14:textId="77777777" w:rsidR="00E47867" w:rsidRPr="005A0198" w:rsidRDefault="00E47867" w:rsidP="00E47867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5A0198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timulation</w:t>
                                  </w:r>
                                </w:p>
                                <w:p w14:paraId="306EF29B" w14:textId="77777777" w:rsidR="00E47867" w:rsidRPr="005A0198" w:rsidRDefault="00E47867" w:rsidP="00E47867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A2842D" id="_x0000_s1027" type="#_x0000_t202" style="position:absolute;margin-left:-8pt;margin-top:23.15pt;width:59.6pt;height:16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" filled="f" strokecolor="white [3212]">
                      <v:textbox>
                        <w:txbxContent>
                          <w:p w14:paraId="3CDAC972" w14:textId="77777777" w:rsidR="00E47867" w:rsidRPr="005A0198" w:rsidRDefault="00E47867" w:rsidP="00E4786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5A0198">
                              <w:rPr>
                                <w:b/>
                                <w:sz w:val="16"/>
                                <w:szCs w:val="16"/>
                              </w:rPr>
                              <w:t>Stimulation</w:t>
                            </w:r>
                          </w:p>
                          <w:p w14:paraId="306EF29B" w14:textId="77777777" w:rsidR="00E47867" w:rsidRPr="005A0198" w:rsidRDefault="00E47867" w:rsidP="00E47867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506" w:type="dxa"/>
          </w:tcPr>
          <w:p w14:paraId="1C656212" w14:textId="77777777" w:rsidR="00263C99" w:rsidRPr="005A0198" w:rsidRDefault="00263C99" w:rsidP="00263C99">
            <w:pPr>
              <w:jc w:val="center"/>
              <w:rPr>
                <w:b/>
              </w:rPr>
            </w:pPr>
          </w:p>
          <w:p w14:paraId="78701464" w14:textId="77777777" w:rsidR="00D67ABF" w:rsidRPr="005A0198" w:rsidRDefault="00D67ABF" w:rsidP="00263C99">
            <w:pPr>
              <w:jc w:val="center"/>
              <w:rPr>
                <w:b/>
              </w:rPr>
            </w:pPr>
            <w:r w:rsidRPr="005A0198">
              <w:rPr>
                <w:b/>
              </w:rPr>
              <w:t>Th1</w:t>
            </w:r>
          </w:p>
        </w:tc>
        <w:tc>
          <w:tcPr>
            <w:tcW w:w="1530" w:type="dxa"/>
          </w:tcPr>
          <w:p w14:paraId="7ECB47F2" w14:textId="77777777" w:rsidR="00263C99" w:rsidRPr="005A0198" w:rsidRDefault="00263C99" w:rsidP="00263C99">
            <w:pPr>
              <w:jc w:val="center"/>
              <w:rPr>
                <w:b/>
              </w:rPr>
            </w:pPr>
          </w:p>
          <w:p w14:paraId="5794066C" w14:textId="77777777" w:rsidR="00D67ABF" w:rsidRPr="005A0198" w:rsidRDefault="00D67ABF" w:rsidP="00263C99">
            <w:pPr>
              <w:jc w:val="center"/>
              <w:rPr>
                <w:b/>
              </w:rPr>
            </w:pPr>
            <w:r w:rsidRPr="005A0198">
              <w:rPr>
                <w:b/>
              </w:rPr>
              <w:t>Th2</w:t>
            </w:r>
          </w:p>
        </w:tc>
        <w:tc>
          <w:tcPr>
            <w:tcW w:w="1440" w:type="dxa"/>
          </w:tcPr>
          <w:p w14:paraId="64C752A5" w14:textId="77777777" w:rsidR="00263C99" w:rsidRPr="005A0198" w:rsidRDefault="00263C99" w:rsidP="00263C99">
            <w:pPr>
              <w:jc w:val="center"/>
              <w:rPr>
                <w:b/>
              </w:rPr>
            </w:pPr>
          </w:p>
          <w:p w14:paraId="4DBA75FB" w14:textId="77777777" w:rsidR="00D67ABF" w:rsidRPr="005A0198" w:rsidRDefault="00D67ABF" w:rsidP="00263C99">
            <w:pPr>
              <w:jc w:val="center"/>
              <w:rPr>
                <w:b/>
              </w:rPr>
            </w:pPr>
            <w:r w:rsidRPr="005A0198">
              <w:rPr>
                <w:b/>
              </w:rPr>
              <w:t>Th17</w:t>
            </w:r>
          </w:p>
        </w:tc>
        <w:tc>
          <w:tcPr>
            <w:tcW w:w="1530" w:type="dxa"/>
          </w:tcPr>
          <w:p w14:paraId="054D098F" w14:textId="77777777" w:rsidR="00263C99" w:rsidRPr="005A0198" w:rsidRDefault="00263C99" w:rsidP="00263C99">
            <w:pPr>
              <w:jc w:val="center"/>
              <w:rPr>
                <w:b/>
              </w:rPr>
            </w:pPr>
          </w:p>
          <w:p w14:paraId="77747196" w14:textId="77777777" w:rsidR="00D67ABF" w:rsidRPr="005A0198" w:rsidRDefault="00D67ABF" w:rsidP="00263C99">
            <w:pPr>
              <w:jc w:val="center"/>
              <w:rPr>
                <w:b/>
              </w:rPr>
            </w:pPr>
            <w:r w:rsidRPr="005A0198">
              <w:rPr>
                <w:b/>
              </w:rPr>
              <w:t>Treg</w:t>
            </w:r>
          </w:p>
        </w:tc>
      </w:tr>
      <w:tr w:rsidR="002E1129" w14:paraId="2E4708EE" w14:textId="77777777" w:rsidTr="002E1129">
        <w:trPr>
          <w:trHeight w:val="1292"/>
        </w:trPr>
        <w:tc>
          <w:tcPr>
            <w:tcW w:w="1464" w:type="dxa"/>
          </w:tcPr>
          <w:p w14:paraId="4B26133D" w14:textId="77777777" w:rsidR="00263C99" w:rsidRPr="005A0198" w:rsidRDefault="00263C99" w:rsidP="00263C99">
            <w:pPr>
              <w:jc w:val="center"/>
              <w:rPr>
                <w:b/>
              </w:rPr>
            </w:pPr>
          </w:p>
          <w:p w14:paraId="0EBCF1D1" w14:textId="77777777" w:rsidR="00263C99" w:rsidRPr="005A0198" w:rsidRDefault="00263C99" w:rsidP="00263C99">
            <w:pPr>
              <w:jc w:val="center"/>
              <w:rPr>
                <w:b/>
              </w:rPr>
            </w:pPr>
          </w:p>
          <w:p w14:paraId="01958C90" w14:textId="77777777" w:rsidR="00D67ABF" w:rsidRPr="005A0198" w:rsidRDefault="00D67ABF" w:rsidP="00263C99">
            <w:pPr>
              <w:jc w:val="center"/>
              <w:rPr>
                <w:b/>
              </w:rPr>
            </w:pPr>
            <w:r w:rsidRPr="005A0198">
              <w:rPr>
                <w:b/>
              </w:rPr>
              <w:t>Medium</w:t>
            </w:r>
          </w:p>
        </w:tc>
        <w:tc>
          <w:tcPr>
            <w:tcW w:w="1506" w:type="dxa"/>
          </w:tcPr>
          <w:p w14:paraId="613E152D" w14:textId="77777777" w:rsidR="00D67ABF" w:rsidRDefault="0052502A">
            <w:r>
              <w:rPr>
                <w:noProof/>
              </w:rPr>
              <w:drawing>
                <wp:inline distT="0" distB="0" distL="0" distR="0" wp14:anchorId="248A342D" wp14:editId="65006242">
                  <wp:extent cx="784390" cy="736720"/>
                  <wp:effectExtent l="0" t="0" r="0" b="635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294" cy="736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25BF4747" w14:textId="77777777" w:rsidR="00D67ABF" w:rsidRDefault="00D74129">
            <w:r>
              <w:rPr>
                <w:noProof/>
              </w:rPr>
              <w:drawing>
                <wp:inline distT="0" distB="0" distL="0" distR="0" wp14:anchorId="5AC67BDB" wp14:editId="0B8A6065">
                  <wp:extent cx="771390" cy="736720"/>
                  <wp:effectExtent l="0" t="0" r="0" b="635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294" cy="7366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14:paraId="361E2B43" w14:textId="77777777" w:rsidR="00D67ABF" w:rsidRDefault="00D74129">
            <w:r>
              <w:rPr>
                <w:noProof/>
              </w:rPr>
              <w:drawing>
                <wp:inline distT="0" distB="0" distL="0" distR="0" wp14:anchorId="56A0C261" wp14:editId="704DEC36">
                  <wp:extent cx="771389" cy="736720"/>
                  <wp:effectExtent l="0" t="0" r="0" b="6350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294" cy="736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3E6E7338" w14:textId="77777777" w:rsidR="00D67ABF" w:rsidRDefault="00FE348E">
            <w:r>
              <w:rPr>
                <w:noProof/>
              </w:rPr>
              <w:drawing>
                <wp:inline distT="0" distB="0" distL="0" distR="0" wp14:anchorId="786BBFCF" wp14:editId="58AA737D">
                  <wp:extent cx="771389" cy="736720"/>
                  <wp:effectExtent l="0" t="0" r="0" b="6350"/>
                  <wp:docPr id="297" name="Picture 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294" cy="736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1129" w14:paraId="61247EEE" w14:textId="77777777" w:rsidTr="002E1129">
        <w:trPr>
          <w:trHeight w:val="1259"/>
        </w:trPr>
        <w:tc>
          <w:tcPr>
            <w:tcW w:w="1464" w:type="dxa"/>
          </w:tcPr>
          <w:p w14:paraId="762E6747" w14:textId="77777777" w:rsidR="00263C99" w:rsidRPr="005A0198" w:rsidRDefault="00263C99" w:rsidP="00DF0810">
            <w:pPr>
              <w:rPr>
                <w:b/>
              </w:rPr>
            </w:pPr>
          </w:p>
          <w:p w14:paraId="6D3D004F" w14:textId="77777777" w:rsidR="00263C99" w:rsidRPr="005A0198" w:rsidRDefault="00263C99" w:rsidP="00263C99">
            <w:pPr>
              <w:jc w:val="center"/>
              <w:rPr>
                <w:b/>
              </w:rPr>
            </w:pPr>
          </w:p>
          <w:p w14:paraId="5841B7BB" w14:textId="77777777" w:rsidR="00D67ABF" w:rsidRPr="005A0198" w:rsidRDefault="00D67ABF" w:rsidP="00263C99">
            <w:pPr>
              <w:jc w:val="center"/>
              <w:rPr>
                <w:b/>
              </w:rPr>
            </w:pPr>
            <w:r w:rsidRPr="005A0198">
              <w:rPr>
                <w:b/>
              </w:rPr>
              <w:t>antiCD3CD28</w:t>
            </w:r>
          </w:p>
        </w:tc>
        <w:tc>
          <w:tcPr>
            <w:tcW w:w="1506" w:type="dxa"/>
          </w:tcPr>
          <w:p w14:paraId="6C326376" w14:textId="77777777" w:rsidR="00D67ABF" w:rsidRDefault="00466CE7">
            <w:r>
              <w:rPr>
                <w:noProof/>
              </w:rPr>
              <w:drawing>
                <wp:inline distT="0" distB="0" distL="0" distR="0" wp14:anchorId="1E1D7607" wp14:editId="6B45A86E">
                  <wp:extent cx="784390" cy="719386"/>
                  <wp:effectExtent l="0" t="0" r="0" b="508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292" cy="7192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641EA099" w14:textId="77777777" w:rsidR="00D67ABF" w:rsidRDefault="00BC3324">
            <w:r>
              <w:rPr>
                <w:noProof/>
              </w:rPr>
              <w:drawing>
                <wp:inline distT="0" distB="0" distL="0" distR="0" wp14:anchorId="6A5B8582" wp14:editId="541DCEAD">
                  <wp:extent cx="741054" cy="741054"/>
                  <wp:effectExtent l="0" t="0" r="1905" b="190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5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0961" cy="7409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14:paraId="0603FBCE" w14:textId="77777777" w:rsidR="00D67ABF" w:rsidRDefault="00852A38">
            <w:r>
              <w:rPr>
                <w:noProof/>
              </w:rPr>
              <w:drawing>
                <wp:inline distT="0" distB="0" distL="0" distR="0" wp14:anchorId="168EA5C1" wp14:editId="7979ADF5">
                  <wp:extent cx="771389" cy="719386"/>
                  <wp:effectExtent l="0" t="0" r="0" b="508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7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294" cy="719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61DFC8BA" w14:textId="77777777" w:rsidR="00D67ABF" w:rsidRDefault="00FE348E">
            <w:r>
              <w:rPr>
                <w:noProof/>
              </w:rPr>
              <w:drawing>
                <wp:inline distT="0" distB="0" distL="0" distR="0" wp14:anchorId="4C138FD5" wp14:editId="2581B3B9">
                  <wp:extent cx="771389" cy="719386"/>
                  <wp:effectExtent l="0" t="0" r="0" b="5080"/>
                  <wp:docPr id="298" name="Picture 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9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293" cy="7192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1129" w14:paraId="05E4FF7D" w14:textId="77777777" w:rsidTr="002E1129">
        <w:trPr>
          <w:trHeight w:val="1278"/>
        </w:trPr>
        <w:tc>
          <w:tcPr>
            <w:tcW w:w="1464" w:type="dxa"/>
          </w:tcPr>
          <w:p w14:paraId="502657DC" w14:textId="77777777" w:rsidR="00263C99" w:rsidRPr="005A0198" w:rsidRDefault="00263C99" w:rsidP="00263C99">
            <w:pPr>
              <w:jc w:val="center"/>
              <w:rPr>
                <w:b/>
              </w:rPr>
            </w:pPr>
          </w:p>
          <w:p w14:paraId="6A05863C" w14:textId="77777777" w:rsidR="00D67ABF" w:rsidRPr="005A0198" w:rsidRDefault="00D67ABF" w:rsidP="00263C99">
            <w:pPr>
              <w:jc w:val="center"/>
              <w:rPr>
                <w:b/>
              </w:rPr>
            </w:pPr>
            <w:proofErr w:type="spellStart"/>
            <w:r w:rsidRPr="005A0198">
              <w:rPr>
                <w:b/>
              </w:rPr>
              <w:t>Ibumol</w:t>
            </w:r>
            <w:proofErr w:type="spellEnd"/>
            <w:r w:rsidR="00263C99" w:rsidRPr="005A0198">
              <w:rPr>
                <w:b/>
              </w:rPr>
              <w:t xml:space="preserve"> (anti-inflammatory drug )</w:t>
            </w:r>
          </w:p>
        </w:tc>
        <w:tc>
          <w:tcPr>
            <w:tcW w:w="1506" w:type="dxa"/>
          </w:tcPr>
          <w:p w14:paraId="70FB9A8A" w14:textId="77777777" w:rsidR="00D67ABF" w:rsidRDefault="00BE129A">
            <w:r>
              <w:rPr>
                <w:noProof/>
              </w:rPr>
              <w:drawing>
                <wp:inline distT="0" distB="0" distL="0" distR="0" wp14:anchorId="7BD895C6" wp14:editId="3EF6B767">
                  <wp:extent cx="784390" cy="736720"/>
                  <wp:effectExtent l="0" t="0" r="0" b="635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1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292" cy="7366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7F648BCD" w14:textId="77777777" w:rsidR="00D67ABF" w:rsidRDefault="00D74129">
            <w:r>
              <w:rPr>
                <w:noProof/>
              </w:rPr>
              <w:drawing>
                <wp:inline distT="0" distB="0" distL="0" distR="0" wp14:anchorId="19E6C89B" wp14:editId="45AAA226">
                  <wp:extent cx="771390" cy="771390"/>
                  <wp:effectExtent l="0" t="0" r="0" b="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3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294" cy="7712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14:paraId="4F54386C" w14:textId="77777777" w:rsidR="00D67ABF" w:rsidRDefault="00852A38">
            <w:r>
              <w:rPr>
                <w:noProof/>
              </w:rPr>
              <w:drawing>
                <wp:inline distT="0" distB="0" distL="0" distR="0" wp14:anchorId="3E1B5C5A" wp14:editId="3AB2CCA6">
                  <wp:extent cx="771389" cy="771389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5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293" cy="7712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6D05784C" w14:textId="77777777" w:rsidR="00D67ABF" w:rsidRDefault="00FE348E">
            <w:r>
              <w:rPr>
                <w:noProof/>
              </w:rPr>
              <w:drawing>
                <wp:inline distT="0" distB="0" distL="0" distR="0" wp14:anchorId="7861E1FB" wp14:editId="5E2746AE">
                  <wp:extent cx="771389" cy="771389"/>
                  <wp:effectExtent l="0" t="0" r="0" b="0"/>
                  <wp:docPr id="299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7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293" cy="7712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1129" w14:paraId="3C9C9E68" w14:textId="77777777" w:rsidTr="002E1129">
        <w:trPr>
          <w:trHeight w:val="1259"/>
        </w:trPr>
        <w:tc>
          <w:tcPr>
            <w:tcW w:w="1464" w:type="dxa"/>
          </w:tcPr>
          <w:p w14:paraId="3D2A05E6" w14:textId="77777777" w:rsidR="00263C99" w:rsidRPr="005A0198" w:rsidRDefault="00263C99" w:rsidP="00263C99">
            <w:pPr>
              <w:jc w:val="center"/>
              <w:rPr>
                <w:b/>
              </w:rPr>
            </w:pPr>
          </w:p>
          <w:p w14:paraId="103117D5" w14:textId="77777777" w:rsidR="00263C99" w:rsidRPr="005A0198" w:rsidRDefault="00263C99" w:rsidP="00263C99">
            <w:pPr>
              <w:jc w:val="center"/>
              <w:rPr>
                <w:b/>
              </w:rPr>
            </w:pPr>
          </w:p>
          <w:p w14:paraId="466C0099" w14:textId="77777777" w:rsidR="00D67ABF" w:rsidRPr="005A0198" w:rsidRDefault="00D67ABF" w:rsidP="00263C99">
            <w:pPr>
              <w:jc w:val="center"/>
              <w:rPr>
                <w:b/>
              </w:rPr>
            </w:pPr>
            <w:r w:rsidRPr="005A0198">
              <w:rPr>
                <w:b/>
              </w:rPr>
              <w:t>AM</w:t>
            </w:r>
          </w:p>
        </w:tc>
        <w:tc>
          <w:tcPr>
            <w:tcW w:w="1506" w:type="dxa"/>
          </w:tcPr>
          <w:p w14:paraId="385FCC98" w14:textId="77777777" w:rsidR="00D67ABF" w:rsidRDefault="00BE129A">
            <w:r>
              <w:rPr>
                <w:noProof/>
              </w:rPr>
              <w:drawing>
                <wp:inline distT="0" distB="0" distL="0" distR="0" wp14:anchorId="23CF5BA7" wp14:editId="64FBD25C">
                  <wp:extent cx="784390" cy="736720"/>
                  <wp:effectExtent l="0" t="0" r="0" b="635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9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292" cy="7366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4E38A2FB" w14:textId="77777777" w:rsidR="00D67ABF" w:rsidRDefault="00D74129">
            <w:r>
              <w:rPr>
                <w:noProof/>
              </w:rPr>
              <w:drawing>
                <wp:inline distT="0" distB="0" distL="0" distR="0" wp14:anchorId="2BC1F235" wp14:editId="4A75AC7A">
                  <wp:extent cx="771389" cy="736720"/>
                  <wp:effectExtent l="0" t="0" r="0" b="635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1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294" cy="736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14:paraId="6DD16720" w14:textId="77777777" w:rsidR="00D67ABF" w:rsidRDefault="00D74129">
            <w:r>
              <w:rPr>
                <w:noProof/>
              </w:rPr>
              <w:drawing>
                <wp:inline distT="0" distB="0" distL="0" distR="0" wp14:anchorId="1F669A44" wp14:editId="3E38E34B">
                  <wp:extent cx="762722" cy="736720"/>
                  <wp:effectExtent l="0" t="0" r="0" b="6350"/>
                  <wp:docPr id="295" name="Picture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3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628" cy="736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156E1EB4" w14:textId="77777777" w:rsidR="00D67ABF" w:rsidRDefault="00FE348E">
            <w:r>
              <w:rPr>
                <w:noProof/>
              </w:rPr>
              <w:drawing>
                <wp:inline distT="0" distB="0" distL="0" distR="0" wp14:anchorId="27747DC1" wp14:editId="3B090FDC">
                  <wp:extent cx="762722" cy="736720"/>
                  <wp:effectExtent l="0" t="0" r="0" b="6350"/>
                  <wp:docPr id="300" name="Picture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5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628" cy="736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1129" w14:paraId="417EAEE8" w14:textId="77777777" w:rsidTr="002E1129">
        <w:trPr>
          <w:trHeight w:val="1246"/>
        </w:trPr>
        <w:tc>
          <w:tcPr>
            <w:tcW w:w="1464" w:type="dxa"/>
          </w:tcPr>
          <w:p w14:paraId="5F75CC67" w14:textId="77777777" w:rsidR="00263C99" w:rsidRPr="005A0198" w:rsidRDefault="00263C99" w:rsidP="00263C99">
            <w:pPr>
              <w:jc w:val="center"/>
              <w:rPr>
                <w:b/>
              </w:rPr>
            </w:pPr>
          </w:p>
          <w:p w14:paraId="452F7657" w14:textId="77777777" w:rsidR="00263C99" w:rsidRPr="005A0198" w:rsidRDefault="00263C99" w:rsidP="00263C99">
            <w:pPr>
              <w:jc w:val="center"/>
              <w:rPr>
                <w:b/>
              </w:rPr>
            </w:pPr>
          </w:p>
          <w:p w14:paraId="48DBC929" w14:textId="77777777" w:rsidR="00D67ABF" w:rsidRPr="005A0198" w:rsidRDefault="00D67ABF" w:rsidP="00263C99">
            <w:pPr>
              <w:jc w:val="center"/>
              <w:rPr>
                <w:b/>
              </w:rPr>
            </w:pPr>
            <w:r w:rsidRPr="005A0198">
              <w:rPr>
                <w:b/>
              </w:rPr>
              <w:t>KS</w:t>
            </w:r>
          </w:p>
        </w:tc>
        <w:tc>
          <w:tcPr>
            <w:tcW w:w="1506" w:type="dxa"/>
          </w:tcPr>
          <w:p w14:paraId="32C116C4" w14:textId="77777777" w:rsidR="00D67ABF" w:rsidRDefault="006B10BB">
            <w:r>
              <w:rPr>
                <w:noProof/>
              </w:rPr>
              <w:drawing>
                <wp:inline distT="0" distB="0" distL="0" distR="0" wp14:anchorId="65B22DFB" wp14:editId="7F9AE5D3">
                  <wp:extent cx="784390" cy="736720"/>
                  <wp:effectExtent l="0" t="0" r="0" b="6350"/>
                  <wp:docPr id="304" name="Picture 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7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294" cy="736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3493341F" w14:textId="77777777" w:rsidR="00D67ABF" w:rsidRDefault="006B10BB">
            <w:r>
              <w:rPr>
                <w:noProof/>
              </w:rPr>
              <w:drawing>
                <wp:inline distT="0" distB="0" distL="0" distR="0" wp14:anchorId="746FC237" wp14:editId="7E7AADD7">
                  <wp:extent cx="771390" cy="736721"/>
                  <wp:effectExtent l="0" t="0" r="0" b="6350"/>
                  <wp:docPr id="305" name="Picture 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9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293" cy="7366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14:paraId="0E4357B7" w14:textId="77777777" w:rsidR="00D67ABF" w:rsidRDefault="006B10BB">
            <w:r>
              <w:rPr>
                <w:noProof/>
              </w:rPr>
              <w:drawing>
                <wp:inline distT="0" distB="0" distL="0" distR="0" wp14:anchorId="436C06AB" wp14:editId="2248A7D0">
                  <wp:extent cx="771389" cy="732387"/>
                  <wp:effectExtent l="0" t="0" r="0" b="0"/>
                  <wp:docPr id="306" name="Picture 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1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293" cy="7322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4888C1C6" w14:textId="77777777" w:rsidR="00D67ABF" w:rsidRDefault="006B10BB">
            <w:r>
              <w:rPr>
                <w:noProof/>
              </w:rPr>
              <w:drawing>
                <wp:inline distT="0" distB="0" distL="0" distR="0" wp14:anchorId="585A9A4C" wp14:editId="26DE373E">
                  <wp:extent cx="771389" cy="732386"/>
                  <wp:effectExtent l="0" t="0" r="0" b="0"/>
                  <wp:docPr id="308" name="Picture 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3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296" cy="7322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1129" w14:paraId="544EA570" w14:textId="77777777" w:rsidTr="002E1129">
        <w:trPr>
          <w:trHeight w:val="1252"/>
        </w:trPr>
        <w:tc>
          <w:tcPr>
            <w:tcW w:w="1464" w:type="dxa"/>
          </w:tcPr>
          <w:p w14:paraId="3408DC4A" w14:textId="77777777" w:rsidR="00263C99" w:rsidRPr="005A0198" w:rsidRDefault="00263C99" w:rsidP="00263C99">
            <w:pPr>
              <w:jc w:val="center"/>
              <w:rPr>
                <w:b/>
              </w:rPr>
            </w:pPr>
          </w:p>
          <w:p w14:paraId="52F7CCD6" w14:textId="77777777" w:rsidR="00263C99" w:rsidRPr="005A0198" w:rsidRDefault="00263C99" w:rsidP="00263C99">
            <w:pPr>
              <w:jc w:val="center"/>
              <w:rPr>
                <w:b/>
              </w:rPr>
            </w:pPr>
          </w:p>
          <w:p w14:paraId="077A124D" w14:textId="77777777" w:rsidR="00D67ABF" w:rsidRPr="005A0198" w:rsidRDefault="00D67ABF" w:rsidP="00263C99">
            <w:pPr>
              <w:jc w:val="center"/>
              <w:rPr>
                <w:b/>
              </w:rPr>
            </w:pPr>
            <w:r w:rsidRPr="005A0198">
              <w:rPr>
                <w:b/>
              </w:rPr>
              <w:t>XA</w:t>
            </w:r>
          </w:p>
        </w:tc>
        <w:tc>
          <w:tcPr>
            <w:tcW w:w="1506" w:type="dxa"/>
          </w:tcPr>
          <w:p w14:paraId="711CBE4E" w14:textId="77777777" w:rsidR="00D67ABF" w:rsidRDefault="00BE129A">
            <w:r>
              <w:rPr>
                <w:noProof/>
              </w:rPr>
              <w:drawing>
                <wp:inline distT="0" distB="0" distL="0" distR="0" wp14:anchorId="35FA1300" wp14:editId="55B7B9CB">
                  <wp:extent cx="784390" cy="710718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5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4292" cy="710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76BDA839" w14:textId="77777777" w:rsidR="00D67ABF" w:rsidRDefault="00D74129">
            <w:r>
              <w:rPr>
                <w:noProof/>
              </w:rPr>
              <w:drawing>
                <wp:inline distT="0" distB="0" distL="0" distR="0" wp14:anchorId="045F95F0" wp14:editId="6207CEF5">
                  <wp:extent cx="771390" cy="710718"/>
                  <wp:effectExtent l="0" t="0" r="0" b="0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7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391" cy="7107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14:paraId="64EB9681" w14:textId="77777777" w:rsidR="00D67ABF" w:rsidRDefault="00D74129">
            <w:r>
              <w:rPr>
                <w:noProof/>
              </w:rPr>
              <w:drawing>
                <wp:inline distT="0" distB="0" distL="0" distR="0" wp14:anchorId="609B84BD" wp14:editId="49402A8A">
                  <wp:extent cx="771389" cy="710718"/>
                  <wp:effectExtent l="0" t="0" r="0" b="0"/>
                  <wp:docPr id="296" name="Picture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9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293" cy="71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</w:tcPr>
          <w:p w14:paraId="3CF9C02F" w14:textId="77777777" w:rsidR="00D67ABF" w:rsidRDefault="00FE348E">
            <w:r>
              <w:rPr>
                <w:noProof/>
              </w:rPr>
              <w:drawing>
                <wp:inline distT="0" distB="0" distL="0" distR="0" wp14:anchorId="3DACCED8" wp14:editId="2987FEB9">
                  <wp:extent cx="771389" cy="710718"/>
                  <wp:effectExtent l="0" t="0" r="0" b="0"/>
                  <wp:docPr id="301" name="Picture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1">
                                    <a14:imgEffect>
                                      <a14:brightnessContrast bright="-2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294" cy="71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2D95C6" w14:textId="77777777" w:rsidR="00B26120" w:rsidRDefault="00B26120"/>
    <w:sectPr w:rsidR="00B26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F58"/>
    <w:rsid w:val="000433EC"/>
    <w:rsid w:val="00263C99"/>
    <w:rsid w:val="002856FB"/>
    <w:rsid w:val="002B6724"/>
    <w:rsid w:val="002C0068"/>
    <w:rsid w:val="002E1129"/>
    <w:rsid w:val="003049B3"/>
    <w:rsid w:val="0034376C"/>
    <w:rsid w:val="003D2A8D"/>
    <w:rsid w:val="004324C1"/>
    <w:rsid w:val="00466CE7"/>
    <w:rsid w:val="0052502A"/>
    <w:rsid w:val="00547DA3"/>
    <w:rsid w:val="005515C0"/>
    <w:rsid w:val="005A0198"/>
    <w:rsid w:val="00607F58"/>
    <w:rsid w:val="006B10BB"/>
    <w:rsid w:val="00852A38"/>
    <w:rsid w:val="008F5984"/>
    <w:rsid w:val="00944A00"/>
    <w:rsid w:val="00A33350"/>
    <w:rsid w:val="00B26120"/>
    <w:rsid w:val="00B44AD0"/>
    <w:rsid w:val="00BC3324"/>
    <w:rsid w:val="00BE129A"/>
    <w:rsid w:val="00D67ABF"/>
    <w:rsid w:val="00D74129"/>
    <w:rsid w:val="00DF0810"/>
    <w:rsid w:val="00E47867"/>
    <w:rsid w:val="00E806AA"/>
    <w:rsid w:val="00EA7296"/>
    <w:rsid w:val="00ED6EAC"/>
    <w:rsid w:val="00FE3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D5CA5"/>
  <w15:docId w15:val="{1AFA3820-A977-4347-A2CA-D5F3C14A9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67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67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7A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hdphoto" Target="media/hdphoto5.wdp"/><Relationship Id="rId18" Type="http://schemas.openxmlformats.org/officeDocument/2006/relationships/image" Target="media/image8.png"/><Relationship Id="rId26" Type="http://schemas.openxmlformats.org/officeDocument/2006/relationships/image" Target="media/image12.png"/><Relationship Id="rId39" Type="http://schemas.microsoft.com/office/2007/relationships/hdphoto" Target="media/hdphoto18.wdp"/><Relationship Id="rId3" Type="http://schemas.openxmlformats.org/officeDocument/2006/relationships/webSettings" Target="webSettings.xml"/><Relationship Id="rId21" Type="http://schemas.microsoft.com/office/2007/relationships/hdphoto" Target="media/hdphoto9.wdp"/><Relationship Id="rId34" Type="http://schemas.openxmlformats.org/officeDocument/2006/relationships/image" Target="media/image16.png"/><Relationship Id="rId42" Type="http://schemas.openxmlformats.org/officeDocument/2006/relationships/image" Target="media/image20.png"/><Relationship Id="rId47" Type="http://schemas.microsoft.com/office/2007/relationships/hdphoto" Target="media/hdphoto22.wdp"/><Relationship Id="rId50" Type="http://schemas.openxmlformats.org/officeDocument/2006/relationships/image" Target="media/image24.png"/><Relationship Id="rId7" Type="http://schemas.microsoft.com/office/2007/relationships/hdphoto" Target="media/hdphoto2.wdp"/><Relationship Id="rId12" Type="http://schemas.openxmlformats.org/officeDocument/2006/relationships/image" Target="media/image5.png"/><Relationship Id="rId17" Type="http://schemas.microsoft.com/office/2007/relationships/hdphoto" Target="media/hdphoto7.wdp"/><Relationship Id="rId25" Type="http://schemas.microsoft.com/office/2007/relationships/hdphoto" Target="media/hdphoto11.wdp"/><Relationship Id="rId33" Type="http://schemas.microsoft.com/office/2007/relationships/hdphoto" Target="media/hdphoto15.wdp"/><Relationship Id="rId38" Type="http://schemas.openxmlformats.org/officeDocument/2006/relationships/image" Target="media/image18.png"/><Relationship Id="rId46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9.png"/><Relationship Id="rId29" Type="http://schemas.microsoft.com/office/2007/relationships/hdphoto" Target="media/hdphoto13.wdp"/><Relationship Id="rId41" Type="http://schemas.microsoft.com/office/2007/relationships/hdphoto" Target="media/hdphoto19.wdp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07/relationships/hdphoto" Target="media/hdphoto4.wdp"/><Relationship Id="rId24" Type="http://schemas.openxmlformats.org/officeDocument/2006/relationships/image" Target="media/image11.png"/><Relationship Id="rId32" Type="http://schemas.openxmlformats.org/officeDocument/2006/relationships/image" Target="media/image15.png"/><Relationship Id="rId37" Type="http://schemas.microsoft.com/office/2007/relationships/hdphoto" Target="media/hdphoto17.wdp"/><Relationship Id="rId40" Type="http://schemas.openxmlformats.org/officeDocument/2006/relationships/image" Target="media/image19.png"/><Relationship Id="rId45" Type="http://schemas.microsoft.com/office/2007/relationships/hdphoto" Target="media/hdphoto21.wdp"/><Relationship Id="rId53" Type="http://schemas.openxmlformats.org/officeDocument/2006/relationships/theme" Target="theme/theme1.xml"/><Relationship Id="rId5" Type="http://schemas.microsoft.com/office/2007/relationships/hdphoto" Target="media/hdphoto1.wdp"/><Relationship Id="rId15" Type="http://schemas.microsoft.com/office/2007/relationships/hdphoto" Target="media/hdphoto6.wdp"/><Relationship Id="rId23" Type="http://schemas.microsoft.com/office/2007/relationships/hdphoto" Target="media/hdphoto10.wdp"/><Relationship Id="rId28" Type="http://schemas.openxmlformats.org/officeDocument/2006/relationships/image" Target="media/image13.png"/><Relationship Id="rId36" Type="http://schemas.openxmlformats.org/officeDocument/2006/relationships/image" Target="media/image17.png"/><Relationship Id="rId49" Type="http://schemas.microsoft.com/office/2007/relationships/hdphoto" Target="media/hdphoto23.wdp"/><Relationship Id="rId10" Type="http://schemas.openxmlformats.org/officeDocument/2006/relationships/image" Target="media/image4.png"/><Relationship Id="rId19" Type="http://schemas.microsoft.com/office/2007/relationships/hdphoto" Target="media/hdphoto8.wdp"/><Relationship Id="rId31" Type="http://schemas.microsoft.com/office/2007/relationships/hdphoto" Target="media/hdphoto14.wdp"/><Relationship Id="rId44" Type="http://schemas.openxmlformats.org/officeDocument/2006/relationships/image" Target="media/image21.png"/><Relationship Id="rId52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07/relationships/hdphoto" Target="media/hdphoto3.wdp"/><Relationship Id="rId14" Type="http://schemas.openxmlformats.org/officeDocument/2006/relationships/image" Target="media/image6.png"/><Relationship Id="rId22" Type="http://schemas.openxmlformats.org/officeDocument/2006/relationships/image" Target="media/image10.png"/><Relationship Id="rId27" Type="http://schemas.microsoft.com/office/2007/relationships/hdphoto" Target="media/hdphoto12.wdp"/><Relationship Id="rId30" Type="http://schemas.openxmlformats.org/officeDocument/2006/relationships/image" Target="media/image14.png"/><Relationship Id="rId35" Type="http://schemas.microsoft.com/office/2007/relationships/hdphoto" Target="media/hdphoto16.wdp"/><Relationship Id="rId43" Type="http://schemas.microsoft.com/office/2007/relationships/hdphoto" Target="media/hdphoto20.wdp"/><Relationship Id="rId48" Type="http://schemas.openxmlformats.org/officeDocument/2006/relationships/image" Target="media/image23.png"/><Relationship Id="rId8" Type="http://schemas.openxmlformats.org/officeDocument/2006/relationships/image" Target="media/image3.png"/><Relationship Id="rId51" Type="http://schemas.microsoft.com/office/2007/relationships/hdphoto" Target="media/hdphoto24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toflex</dc:creator>
  <cp:keywords/>
  <dc:description/>
  <cp:lastModifiedBy>HP</cp:lastModifiedBy>
  <cp:revision>8</cp:revision>
  <dcterms:created xsi:type="dcterms:W3CDTF">2022-02-17T13:44:00Z</dcterms:created>
  <dcterms:modified xsi:type="dcterms:W3CDTF">2022-03-22T13:42:00Z</dcterms:modified>
</cp:coreProperties>
</file>